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A2E7E" w14:textId="77777777" w:rsidR="00D4338C" w:rsidRDefault="00D4338C">
      <w:pPr>
        <w:rPr>
          <w:rFonts w:ascii="Times New Roman" w:hAnsi="Times New Roman" w:cs="Times New Roman"/>
          <w:b/>
        </w:rPr>
      </w:pPr>
    </w:p>
    <w:p w14:paraId="79B46DF3" w14:textId="74FFCB1C" w:rsidR="004D5EFB" w:rsidRPr="00030204" w:rsidRDefault="006110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1D52F8" w:rsidRPr="00E15954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:</w:t>
      </w:r>
      <w:r w:rsidR="00030204">
        <w:rPr>
          <w:rFonts w:ascii="Times New Roman" w:hAnsi="Times New Roman" w:cs="Times New Roman"/>
          <w:b/>
        </w:rPr>
        <w:t xml:space="preserve"> </w:t>
      </w:r>
      <w:r w:rsidR="00030204">
        <w:rPr>
          <w:rFonts w:ascii="Times New Roman" w:hAnsi="Times New Roman" w:cs="Times New Roman"/>
        </w:rPr>
        <w:t>Effect of inferred ancestral order on POInT estimates</w:t>
      </w:r>
    </w:p>
    <w:p w14:paraId="19EAFEFD" w14:textId="77777777" w:rsidR="00E15954" w:rsidRDefault="00E1595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440"/>
        <w:gridCol w:w="1710"/>
        <w:gridCol w:w="1513"/>
        <w:gridCol w:w="1412"/>
        <w:gridCol w:w="1413"/>
      </w:tblGrid>
      <w:tr w:rsidR="00E15954" w14:paraId="5432BB44" w14:textId="77777777" w:rsidTr="008C059C"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</w:tcPr>
          <w:p w14:paraId="6744DF30" w14:textId="56666199" w:rsidR="00E15954" w:rsidRPr="00E15954" w:rsidRDefault="00E15954" w:rsidP="0027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Descript</w:t>
            </w:r>
            <w:r w:rsidR="00277F7C">
              <w:rPr>
                <w:rFonts w:ascii="Times New Roman" w:hAnsi="Times New Roman" w:cs="Times New Roman"/>
                <w:b/>
                <w:sz w:val="20"/>
                <w:szCs w:val="20"/>
              </w:rPr>
              <w:t>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83325E1" w14:textId="14314AAD" w:rsidR="00E15954" w:rsidRPr="006911DF" w:rsidRDefault="00E15954" w:rsidP="00E1595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breaks</w:t>
            </w:r>
            <w:r w:rsidR="006911D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D4102BA" w14:textId="420A9940" w:rsidR="00E15954" w:rsidRPr="006911DF" w:rsidRDefault="00E1595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proofErr w:type="gramStart"/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double</w:t>
            </w:r>
            <w:proofErr w:type="gramEnd"/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breaks</w:t>
            </w:r>
            <w:r w:rsidR="006911D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212792F" w14:textId="2BA61441" w:rsidR="00E15954" w:rsidRPr="006911DF" w:rsidRDefault="00E1595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WGD-</w:t>
            </w:r>
            <w:r w:rsidRPr="00E159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f </w:t>
            </w:r>
            <w:proofErr w:type="spellStart"/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lnL</w:t>
            </w:r>
            <w:r w:rsidR="006911D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9BFAADC" w14:textId="1D63B996" w:rsidR="00E15954" w:rsidRPr="006911DF" w:rsidRDefault="00E1595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Fixation rate (</w:t>
            </w:r>
            <w:proofErr w:type="gramStart"/>
            <w:r w:rsidRPr="00E15954">
              <w:rPr>
                <w:rFonts w:ascii="Symbol" w:hAnsi="Symbol" w:cs="Times New Roman"/>
                <w:b/>
                <w:sz w:val="20"/>
                <w:szCs w:val="20"/>
              </w:rPr>
              <w:t></w:t>
            </w:r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6911D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</w:tcPr>
          <w:p w14:paraId="690A88E5" w14:textId="15D37D45" w:rsidR="00E15954" w:rsidRPr="006911DF" w:rsidRDefault="00E1595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Bias strength (</w:t>
            </w:r>
            <w:proofErr w:type="gramStart"/>
            <w:r w:rsidRPr="00E15954">
              <w:rPr>
                <w:rFonts w:ascii="Symbol" w:hAnsi="Symbol" w:cs="Times New Roman"/>
                <w:b/>
                <w:sz w:val="20"/>
                <w:szCs w:val="20"/>
              </w:rPr>
              <w:t></w:t>
            </w:r>
            <w:r w:rsidRPr="00E159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6911D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E15954" w14:paraId="0EEA2ADE" w14:textId="77777777" w:rsidTr="008C059C"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</w:tcPr>
          <w:p w14:paraId="39470621" w14:textId="77777777" w:rsidR="00E15954" w:rsidRPr="00251066" w:rsidRDefault="00E159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51066">
              <w:rPr>
                <w:rFonts w:ascii="Times New Roman" w:hAnsi="Times New Roman" w:cs="Times New Roman"/>
                <w:i/>
                <w:sz w:val="20"/>
                <w:szCs w:val="20"/>
              </w:rPr>
              <w:t>violacea</w:t>
            </w:r>
            <w:proofErr w:type="spellEnd"/>
            <w:proofErr w:type="gramEnd"/>
            <w:r w:rsidRPr="002510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der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4C30570" w14:textId="5A8F6F18" w:rsidR="00E15954" w:rsidRPr="00251066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8B497A4" w14:textId="4BA5C376" w:rsidR="00E15954" w:rsidRPr="00302C73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432A5574" w14:textId="3148543E" w:rsidR="00E15954" w:rsidRPr="00302C73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357.46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4A1D2C1D" w14:textId="31249CC8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</w:tcPr>
          <w:p w14:paraId="5C3240BB" w14:textId="649F817E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E15954" w14:paraId="5102DB44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487B2D76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8BE527" w14:textId="3ED4A837" w:rsidR="00E15954" w:rsidRPr="00251066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E2E879" w14:textId="7F4609B6" w:rsidR="00E15954" w:rsidRPr="00302C73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0FD6BF5" w14:textId="778ECD4B" w:rsidR="00E15954" w:rsidRPr="00302C73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51.6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5237576" w14:textId="7155505A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4C5E1971" w14:textId="074867A7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E15954" w14:paraId="250F17BE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75A2AA06" w14:textId="6D79885F" w:rsidR="00E15954" w:rsidRPr="008E02FD" w:rsidRDefault="00E15954" w:rsidP="006911D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bookmarkStart w:id="0" w:name="_GoBack" w:colFirst="0" w:colLast="5"/>
            <w:r w:rsidRPr="008E02FD">
              <w:rPr>
                <w:rFonts w:ascii="Times New Roman" w:hAnsi="Times New Roman" w:cs="Times New Roman"/>
                <w:b/>
                <w:sz w:val="20"/>
                <w:szCs w:val="20"/>
              </w:rPr>
              <w:t>Opt</w:t>
            </w:r>
            <w:r w:rsidRPr="008E02F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4</w:t>
            </w:r>
            <w:r w:rsidR="006911DF" w:rsidRPr="008E02F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619EB7" w14:textId="3CEF931D" w:rsidR="00E15954" w:rsidRPr="008E02FD" w:rsidRDefault="000D31E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02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6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12BA1B" w14:textId="4DEB8D16" w:rsidR="00E15954" w:rsidRPr="008E02FD" w:rsidRDefault="000D31E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02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17A7FBE" w14:textId="38D6D939" w:rsidR="00E15954" w:rsidRPr="008E02FD" w:rsidRDefault="000D31E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02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4497.0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3835F03" w14:textId="70F8790A" w:rsidR="00E15954" w:rsidRPr="008E02FD" w:rsidRDefault="00975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FD">
              <w:rPr>
                <w:rFonts w:ascii="Times New Roman" w:hAnsi="Times New Roman" w:cs="Times New Roman"/>
                <w:b/>
                <w:sz w:val="20"/>
                <w:szCs w:val="20"/>
              </w:rPr>
              <w:t>0.169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1E0B868" w14:textId="7FBD1E3F" w:rsidR="00E15954" w:rsidRPr="008E02FD" w:rsidRDefault="00975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2FD">
              <w:rPr>
                <w:rFonts w:ascii="Times New Roman" w:hAnsi="Times New Roman" w:cs="Times New Roman"/>
                <w:b/>
                <w:sz w:val="20"/>
                <w:szCs w:val="20"/>
              </w:rPr>
              <w:t>0.645</w:t>
            </w:r>
          </w:p>
        </w:tc>
      </w:tr>
      <w:bookmarkEnd w:id="0"/>
      <w:tr w:rsidR="00E15954" w14:paraId="584CB8DD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4F0EA313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F92F294" w14:textId="60905EC1" w:rsidR="00E15954" w:rsidRPr="00251066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71206F" w14:textId="1D90032F" w:rsidR="00E15954" w:rsidRPr="00302C73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5F62826" w14:textId="64382FD2" w:rsidR="00E15954" w:rsidRPr="00302C73" w:rsidRDefault="000D31E1" w:rsidP="000D31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53.3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F6F343D" w14:textId="153E5A04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833DA5B" w14:textId="140FFA23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E15954" w14:paraId="0A58570D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125CCE08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58B0EC" w14:textId="4AA629E5" w:rsidR="00E15954" w:rsidRPr="00251066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E880110" w14:textId="63A20FA7" w:rsidR="00E15954" w:rsidRPr="00302C73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29D868C" w14:textId="5B3F7539" w:rsidR="00E15954" w:rsidRPr="00302C73" w:rsidRDefault="000D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85.7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03F8A7E" w14:textId="43FBCA69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30B0D140" w14:textId="74FA43C0" w:rsidR="00E15954" w:rsidRPr="00302C73" w:rsidRDefault="0097512E" w:rsidP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E15954" w14:paraId="06252AD3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7A10362E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AFB8635" w14:textId="7DDD427B" w:rsidR="00E15954" w:rsidRPr="00251066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589710" w14:textId="1B0A86AC" w:rsidR="00E15954" w:rsidRPr="00302C73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7A82BA9" w14:textId="37282B1B" w:rsidR="00E15954" w:rsidRPr="00302C73" w:rsidRDefault="001218DF" w:rsidP="00121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51.5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99FCD21" w14:textId="6D7F5962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28D69EC" w14:textId="40060D98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E15954" w14:paraId="0D82C0AE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5AE89AF3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8D32E3" w14:textId="549F2F9A" w:rsidR="00E15954" w:rsidRPr="00251066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E5F81E" w14:textId="12FDC8AA" w:rsidR="00E15954" w:rsidRPr="00302C73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06C85F1" w14:textId="2D07D456" w:rsidR="00E15954" w:rsidRPr="00302C73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68.9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E5B4FBB" w14:textId="434448F9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400EA954" w14:textId="2DB0609C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E15954" w14:paraId="2FBD2B9D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6C26796C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0D1681" w14:textId="795BDFA2" w:rsidR="00E15954" w:rsidRPr="00251066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25067D" w14:textId="31F40476" w:rsidR="00E15954" w:rsidRPr="00302C73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776C906" w14:textId="2B1078B8" w:rsidR="00E15954" w:rsidRPr="00302C73" w:rsidRDefault="001218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53.5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30A95F6" w14:textId="62770694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827F3B4" w14:textId="0B4447AA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E15954" w14:paraId="3154FF90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073EFD2E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838AB5" w14:textId="01E32A59" w:rsidR="00E15954" w:rsidRPr="00251066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6CEFAF" w14:textId="5DC9974B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133F3AE" w14:textId="19BE0D49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41.9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1180B4A" w14:textId="557E0DD0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275EEBF" w14:textId="5FE4C239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E15954" w14:paraId="6928B48D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24DCF9A0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613F73" w14:textId="4276ACA2" w:rsidR="00E15954" w:rsidRPr="00251066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CBEDD4" w14:textId="3DBACDD1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F6FA9B2" w14:textId="702D52FC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17.5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9CDD6AC" w14:textId="65FBE07E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18B1697E" w14:textId="0AE02F2C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E15954" w14:paraId="2319DE94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59A384C0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28996E" w14:textId="563E68AD" w:rsidR="00E15954" w:rsidRPr="00251066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930F71" w14:textId="334299B4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DC42CE7" w14:textId="1D0F549A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54.8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9FB855D" w14:textId="557E65F4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41382CC2" w14:textId="6D1A199B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E15954" w14:paraId="43E40B74" w14:textId="77777777" w:rsidTr="008C059C">
        <w:tc>
          <w:tcPr>
            <w:tcW w:w="1368" w:type="dxa"/>
            <w:tcBorders>
              <w:top w:val="nil"/>
              <w:left w:val="nil"/>
              <w:bottom w:val="nil"/>
            </w:tcBorders>
          </w:tcPr>
          <w:p w14:paraId="327C8DE9" w14:textId="77777777" w:rsidR="00E15954" w:rsidRPr="00251066" w:rsidRDefault="00E15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066">
              <w:rPr>
                <w:rFonts w:ascii="Times New Roman" w:hAnsi="Times New Roman" w:cs="Times New Roman"/>
                <w:sz w:val="20"/>
                <w:szCs w:val="20"/>
              </w:rPr>
              <w:t>Opt</w:t>
            </w:r>
            <w:r w:rsidRPr="00251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5CFBAF" w14:textId="04C35FCA" w:rsidR="00E15954" w:rsidRPr="00251066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0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3052D2" w14:textId="7598DF81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1E63202" w14:textId="13EC918F" w:rsidR="00E15954" w:rsidRPr="00302C73" w:rsidRDefault="003F1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520.3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71949E6" w14:textId="1D553297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4034C7DC" w14:textId="68829841" w:rsidR="00E15954" w:rsidRPr="00302C73" w:rsidRDefault="00975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C73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</w:tbl>
    <w:p w14:paraId="1E983463" w14:textId="77777777" w:rsidR="00E15954" w:rsidRDefault="00E15954">
      <w:pPr>
        <w:rPr>
          <w:rFonts w:ascii="Times New Roman" w:hAnsi="Times New Roman" w:cs="Times New Roman"/>
        </w:rPr>
      </w:pPr>
    </w:p>
    <w:p w14:paraId="2E342D37" w14:textId="77777777" w:rsidR="0097512E" w:rsidRDefault="0097512E">
      <w:pPr>
        <w:rPr>
          <w:rFonts w:ascii="Times New Roman" w:hAnsi="Times New Roman" w:cs="Times New Roman"/>
        </w:rPr>
      </w:pPr>
    </w:p>
    <w:p w14:paraId="22B77432" w14:textId="0D45D068" w:rsidR="0097512E" w:rsidRDefault="0097512E" w:rsidP="004B524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97512E">
        <w:rPr>
          <w:rFonts w:ascii="Times New Roman" w:hAnsi="Times New Roman" w:cs="Times New Roman"/>
          <w:sz w:val="22"/>
          <w:szCs w:val="22"/>
        </w:rPr>
        <w:t>a</w:t>
      </w:r>
      <w:proofErr w:type="gramEnd"/>
      <w:r>
        <w:rPr>
          <w:rFonts w:ascii="Times New Roman" w:hAnsi="Times New Roman" w:cs="Times New Roman"/>
          <w:sz w:val="22"/>
          <w:szCs w:val="22"/>
        </w:rPr>
        <w:t>: Number of synteny breaks across the six genomes.</w:t>
      </w:r>
    </w:p>
    <w:p w14:paraId="2CF3C5BB" w14:textId="3A1EA514" w:rsidR="0097512E" w:rsidRDefault="0097512E" w:rsidP="004B524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b</w:t>
      </w:r>
      <w:proofErr w:type="gramEnd"/>
      <w:r>
        <w:rPr>
          <w:rFonts w:ascii="Times New Roman" w:hAnsi="Times New Roman" w:cs="Times New Roman"/>
          <w:sz w:val="22"/>
          <w:szCs w:val="22"/>
        </w:rPr>
        <w:t>: Number of cases where both parental genomes showed a synteny break after</w:t>
      </w:r>
      <w:r w:rsidR="008C6426">
        <w:rPr>
          <w:rFonts w:ascii="Times New Roman" w:hAnsi="Times New Roman" w:cs="Times New Roman"/>
          <w:sz w:val="22"/>
          <w:szCs w:val="22"/>
        </w:rPr>
        <w:t xml:space="preserve"> an ancestral locus.</w:t>
      </w:r>
    </w:p>
    <w:p w14:paraId="4A58D104" w14:textId="3FF6E8DC" w:rsidR="0097512E" w:rsidRDefault="0097512E" w:rsidP="004B524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c</w:t>
      </w:r>
      <w:proofErr w:type="gramEnd"/>
      <w:r>
        <w:rPr>
          <w:rFonts w:ascii="Times New Roman" w:hAnsi="Times New Roman" w:cs="Times New Roman"/>
          <w:sz w:val="22"/>
          <w:szCs w:val="22"/>
        </w:rPr>
        <w:t>: log-likelihood</w:t>
      </w:r>
      <w:r w:rsidR="00D338A1">
        <w:rPr>
          <w:rFonts w:ascii="Times New Roman" w:hAnsi="Times New Roman" w:cs="Times New Roman"/>
          <w:sz w:val="22"/>
          <w:szCs w:val="22"/>
        </w:rPr>
        <w:t xml:space="preserve"> from fitting WGD-</w:t>
      </w:r>
      <w:r w:rsidR="00D338A1">
        <w:rPr>
          <w:rFonts w:ascii="Times New Roman" w:hAnsi="Times New Roman" w:cs="Times New Roman"/>
          <w:i/>
          <w:sz w:val="22"/>
          <w:szCs w:val="22"/>
        </w:rPr>
        <w:t>bf</w:t>
      </w:r>
      <w:r w:rsidR="00D338A1">
        <w:rPr>
          <w:rFonts w:ascii="Times New Roman" w:hAnsi="Times New Roman" w:cs="Times New Roman"/>
          <w:sz w:val="22"/>
          <w:szCs w:val="22"/>
        </w:rPr>
        <w:t xml:space="preserve"> to this ancestral order.</w:t>
      </w:r>
    </w:p>
    <w:p w14:paraId="7845C80A" w14:textId="2629FD34" w:rsidR="00A74377" w:rsidRDefault="00A74377" w:rsidP="004B524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d</w:t>
      </w:r>
      <w:proofErr w:type="gramEnd"/>
      <w:r>
        <w:rPr>
          <w:rFonts w:ascii="Times New Roman" w:hAnsi="Times New Roman" w:cs="Times New Roman"/>
          <w:sz w:val="22"/>
          <w:szCs w:val="22"/>
        </w:rPr>
        <w:t>: Maximum likelihood estimate of the relative duplicate fixation rate for this order (see Figure 1).</w:t>
      </w:r>
    </w:p>
    <w:p w14:paraId="38C66875" w14:textId="7D748DEB" w:rsidR="00A74377" w:rsidRDefault="00A74377" w:rsidP="004B524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: Maximum likelihood estimate of the relative </w:t>
      </w:r>
      <w:r w:rsidR="006F6FE6">
        <w:rPr>
          <w:rFonts w:ascii="Times New Roman" w:hAnsi="Times New Roman" w:cs="Times New Roman"/>
          <w:sz w:val="22"/>
          <w:szCs w:val="22"/>
        </w:rPr>
        <w:t>rate of retention from the more fractionated genome</w:t>
      </w:r>
      <w:r>
        <w:rPr>
          <w:rFonts w:ascii="Times New Roman" w:hAnsi="Times New Roman" w:cs="Times New Roman"/>
          <w:sz w:val="22"/>
          <w:szCs w:val="22"/>
        </w:rPr>
        <w:t xml:space="preserve"> for this order (see Figure 1).</w:t>
      </w:r>
    </w:p>
    <w:p w14:paraId="622529AD" w14:textId="7CE930E4" w:rsidR="00B0122E" w:rsidRDefault="00941589" w:rsidP="004B524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f</w:t>
      </w:r>
      <w:proofErr w:type="gramEnd"/>
      <w:r>
        <w:rPr>
          <w:rFonts w:ascii="Times New Roman" w:hAnsi="Times New Roman" w:cs="Times New Roman"/>
          <w:sz w:val="22"/>
          <w:szCs w:val="22"/>
        </w:rPr>
        <w:t>: This ancestral order had the maximum likelihood.</w:t>
      </w:r>
    </w:p>
    <w:sectPr w:rsidR="00B0122E" w:rsidSect="00276C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C068D" w14:textId="77777777" w:rsidR="00CC4BE3" w:rsidRDefault="00CC4BE3" w:rsidP="00CC4BE3">
      <w:r>
        <w:separator/>
      </w:r>
    </w:p>
  </w:endnote>
  <w:endnote w:type="continuationSeparator" w:id="0">
    <w:p w14:paraId="569263F9" w14:textId="77777777" w:rsidR="00CC4BE3" w:rsidRDefault="00CC4BE3" w:rsidP="00CC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37CA1" w14:textId="77777777" w:rsidR="00676EDC" w:rsidRDefault="00676E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E8375" w14:textId="77777777" w:rsidR="00676EDC" w:rsidRDefault="00676ED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D0785" w14:textId="77777777" w:rsidR="00676EDC" w:rsidRDefault="00676E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96075" w14:textId="77777777" w:rsidR="00CC4BE3" w:rsidRDefault="00CC4BE3" w:rsidP="00CC4BE3">
      <w:r>
        <w:separator/>
      </w:r>
    </w:p>
  </w:footnote>
  <w:footnote w:type="continuationSeparator" w:id="0">
    <w:p w14:paraId="45743570" w14:textId="77777777" w:rsidR="00CC4BE3" w:rsidRDefault="00CC4BE3" w:rsidP="00CC4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C144B" w14:textId="77777777" w:rsidR="00676EDC" w:rsidRDefault="00676ED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6EFB3" w14:textId="77777777" w:rsidR="00676EDC" w:rsidRDefault="00676ED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A5446" w14:textId="77777777" w:rsidR="00676EDC" w:rsidRDefault="00676E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F8"/>
    <w:rsid w:val="00030204"/>
    <w:rsid w:val="000A2C9E"/>
    <w:rsid w:val="000D31E1"/>
    <w:rsid w:val="0010177E"/>
    <w:rsid w:val="001218DF"/>
    <w:rsid w:val="001D52F8"/>
    <w:rsid w:val="001E05B0"/>
    <w:rsid w:val="0024575C"/>
    <w:rsid w:val="00251066"/>
    <w:rsid w:val="002625CC"/>
    <w:rsid w:val="00276C0A"/>
    <w:rsid w:val="00277F7C"/>
    <w:rsid w:val="002A0E71"/>
    <w:rsid w:val="002C7C62"/>
    <w:rsid w:val="002E743A"/>
    <w:rsid w:val="00302C73"/>
    <w:rsid w:val="00315FC6"/>
    <w:rsid w:val="00355A10"/>
    <w:rsid w:val="003600CA"/>
    <w:rsid w:val="003B1AB9"/>
    <w:rsid w:val="003D0621"/>
    <w:rsid w:val="003F133A"/>
    <w:rsid w:val="004551E6"/>
    <w:rsid w:val="004B5244"/>
    <w:rsid w:val="004D5EFB"/>
    <w:rsid w:val="004F090A"/>
    <w:rsid w:val="00544E13"/>
    <w:rsid w:val="00570241"/>
    <w:rsid w:val="005B1A49"/>
    <w:rsid w:val="00611023"/>
    <w:rsid w:val="00676EDC"/>
    <w:rsid w:val="006911DF"/>
    <w:rsid w:val="006E49EF"/>
    <w:rsid w:val="006F6FE6"/>
    <w:rsid w:val="00712C9B"/>
    <w:rsid w:val="00762913"/>
    <w:rsid w:val="007F37EE"/>
    <w:rsid w:val="00853212"/>
    <w:rsid w:val="008C059C"/>
    <w:rsid w:val="008C6426"/>
    <w:rsid w:val="008D2D5F"/>
    <w:rsid w:val="008E02FD"/>
    <w:rsid w:val="008E3B0D"/>
    <w:rsid w:val="00941589"/>
    <w:rsid w:val="00965F98"/>
    <w:rsid w:val="0097512E"/>
    <w:rsid w:val="00A05B99"/>
    <w:rsid w:val="00A11607"/>
    <w:rsid w:val="00A74377"/>
    <w:rsid w:val="00A8085C"/>
    <w:rsid w:val="00A96630"/>
    <w:rsid w:val="00AB6E45"/>
    <w:rsid w:val="00AC592B"/>
    <w:rsid w:val="00B0122E"/>
    <w:rsid w:val="00B04C2B"/>
    <w:rsid w:val="00B21A6A"/>
    <w:rsid w:val="00BD77C7"/>
    <w:rsid w:val="00BD7DB2"/>
    <w:rsid w:val="00C75411"/>
    <w:rsid w:val="00CA6267"/>
    <w:rsid w:val="00CC4BE3"/>
    <w:rsid w:val="00D338A1"/>
    <w:rsid w:val="00D34CCF"/>
    <w:rsid w:val="00D4338C"/>
    <w:rsid w:val="00D85DB4"/>
    <w:rsid w:val="00E15954"/>
    <w:rsid w:val="00F55618"/>
    <w:rsid w:val="00F926D9"/>
    <w:rsid w:val="00FC2037"/>
    <w:rsid w:val="00FC52CC"/>
    <w:rsid w:val="00FE4690"/>
    <w:rsid w:val="00F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F6C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Macintosh Word</Application>
  <DocSecurity>0</DocSecurity>
  <Lines>8</Lines>
  <Paragraphs>2</Paragraphs>
  <ScaleCrop>false</ScaleCrop>
  <Company>University of Missouri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onant</dc:creator>
  <cp:keywords/>
  <dc:description/>
  <cp:lastModifiedBy>Gavin Conant</cp:lastModifiedBy>
  <cp:revision>5</cp:revision>
  <cp:lastPrinted>2018-02-07T18:04:00Z</cp:lastPrinted>
  <dcterms:created xsi:type="dcterms:W3CDTF">2018-02-08T18:29:00Z</dcterms:created>
  <dcterms:modified xsi:type="dcterms:W3CDTF">2018-03-02T15:37:00Z</dcterms:modified>
</cp:coreProperties>
</file>